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197" w:rsidRPr="00A97EB4" w:rsidRDefault="002F0C5B" w:rsidP="002F0C5B">
      <w:pPr>
        <w:jc w:val="center"/>
        <w:rPr>
          <w:rFonts w:ascii="Arial" w:eastAsia="等线" w:hAnsi="Arial" w:cs="Arial"/>
          <w:b/>
          <w:color w:val="000000"/>
          <w:kern w:val="0"/>
          <w:sz w:val="22"/>
          <w:szCs w:val="22"/>
          <w:lang w:eastAsia="zh-CN"/>
        </w:rPr>
      </w:pPr>
      <w:r w:rsidRPr="00A97EB4">
        <w:rPr>
          <w:rFonts w:ascii="Arial" w:eastAsia="等线" w:hAnsi="Arial" w:cs="Arial"/>
          <w:b/>
          <w:color w:val="000000"/>
          <w:kern w:val="0"/>
          <w:sz w:val="22"/>
          <w:szCs w:val="22"/>
          <w:lang w:eastAsia="zh-CN"/>
        </w:rPr>
        <w:t xml:space="preserve">Table S1 </w:t>
      </w:r>
      <w:r w:rsidRPr="00A97EB4">
        <w:rPr>
          <w:rFonts w:ascii="Arial" w:eastAsia="等线" w:hAnsi="Arial" w:cs="Arial"/>
          <w:color w:val="000000"/>
          <w:kern w:val="0"/>
          <w:sz w:val="22"/>
          <w:szCs w:val="22"/>
          <w:lang w:eastAsia="zh-CN"/>
        </w:rPr>
        <w:t xml:space="preserve">Primer sequences used for </w:t>
      </w:r>
      <w:proofErr w:type="spellStart"/>
      <w:r w:rsidRPr="00A97EB4">
        <w:rPr>
          <w:rFonts w:ascii="Arial" w:eastAsia="等线" w:hAnsi="Arial" w:cs="Arial"/>
          <w:color w:val="000000"/>
          <w:kern w:val="0"/>
          <w:sz w:val="22"/>
          <w:szCs w:val="22"/>
          <w:lang w:eastAsia="zh-CN"/>
        </w:rPr>
        <w:t>qRT</w:t>
      </w:r>
      <w:proofErr w:type="spellEnd"/>
      <w:r w:rsidRPr="00A97EB4">
        <w:rPr>
          <w:rFonts w:ascii="Arial" w:eastAsia="等线" w:hAnsi="Arial" w:cs="Arial"/>
          <w:color w:val="000000"/>
          <w:kern w:val="0"/>
          <w:sz w:val="22"/>
          <w:szCs w:val="22"/>
          <w:lang w:eastAsia="zh-CN"/>
        </w:rPr>
        <w:t>-PCR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57"/>
        <w:gridCol w:w="3651"/>
        <w:gridCol w:w="4006"/>
      </w:tblGrid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34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nl-NL" w:eastAsia="zh-CN"/>
              </w:rPr>
              <w:t>Forward (5’-3’)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fr-FR" w:eastAsia="zh-CN"/>
              </w:rPr>
              <w:t xml:space="preserve">Reverse (5’-3’) </w:t>
            </w:r>
          </w:p>
        </w:tc>
      </w:tr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Arhgap11a</w:t>
            </w:r>
          </w:p>
        </w:tc>
        <w:tc>
          <w:tcPr>
            <w:tcW w:w="3429" w:type="dxa"/>
            <w:tcBorders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GCAGGTGTGCCAAGGCGAAGT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TGCAAGTCGCCAACCAACACTTTCA  </w:t>
            </w:r>
          </w:p>
        </w:tc>
      </w:tr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Rac1B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ATGTCCGTGCAAAGTGGTA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TCGGATCGCTTCGTCAAACA</w:t>
            </w:r>
          </w:p>
        </w:tc>
      </w:tr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cnd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GCTGCGAAGTGGAAACCA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CTCCTTCTGCACACATTTGAA</w:t>
            </w:r>
          </w:p>
        </w:tc>
      </w:tr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-</w:t>
            </w:r>
            <w:proofErr w:type="spellStart"/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myc</w:t>
            </w:r>
            <w:proofErr w:type="spellEnd"/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GGCTCCTGGCAAAAGGT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TGCGTAGTTGTGCTGATGT</w:t>
            </w:r>
          </w:p>
        </w:tc>
      </w:tr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Yap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TAGCCCTGCGTAGCCAGT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TCATGCTTAGTCCACTGTCTGT</w:t>
            </w:r>
          </w:p>
        </w:tc>
      </w:tr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Nupr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TCTCATCATGCCTATGCCTA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CTCCACCTCCTGTAACCAAG</w:t>
            </w:r>
          </w:p>
        </w:tc>
      </w:tr>
      <w:tr w:rsidR="00721FC7" w:rsidRPr="00A97EB4" w:rsidTr="00A97EB4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β-actin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>CTCCATCCTGGCCTCGCTGT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noWrap/>
            <w:hideMark/>
          </w:tcPr>
          <w:p w:rsidR="00721FC7" w:rsidRPr="00A97EB4" w:rsidRDefault="00721FC7" w:rsidP="00721FC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</w:pPr>
            <w:r w:rsidRPr="00A97EB4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</w:rPr>
              <w:t xml:space="preserve">GCTGTCACCTTCACCGTTCC </w:t>
            </w:r>
          </w:p>
        </w:tc>
      </w:tr>
    </w:tbl>
    <w:p w:rsidR="00721FC7" w:rsidRPr="00A97EB4" w:rsidRDefault="00721FC7" w:rsidP="00B02958">
      <w:pPr>
        <w:rPr>
          <w:rFonts w:ascii="Arial" w:hAnsi="Arial" w:cs="Arial"/>
        </w:rPr>
      </w:pPr>
      <w:bookmarkStart w:id="0" w:name="_GoBack"/>
      <w:bookmarkEnd w:id="0"/>
    </w:p>
    <w:sectPr w:rsidR="00721FC7" w:rsidRPr="00A97EB4" w:rsidSect="00A97EB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2D99" w:rsidRDefault="00F62D99" w:rsidP="004915A6">
      <w:r>
        <w:separator/>
      </w:r>
    </w:p>
  </w:endnote>
  <w:endnote w:type="continuationSeparator" w:id="0">
    <w:p w:rsidR="00F62D99" w:rsidRDefault="00F62D99" w:rsidP="00491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2D99" w:rsidRDefault="00F62D99" w:rsidP="004915A6">
      <w:r>
        <w:separator/>
      </w:r>
    </w:p>
  </w:footnote>
  <w:footnote w:type="continuationSeparator" w:id="0">
    <w:p w:rsidR="00F62D99" w:rsidRDefault="00F62D99" w:rsidP="00491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05B"/>
    <w:rsid w:val="002F0C5B"/>
    <w:rsid w:val="00446197"/>
    <w:rsid w:val="004915A6"/>
    <w:rsid w:val="005029A6"/>
    <w:rsid w:val="00527576"/>
    <w:rsid w:val="00721FC7"/>
    <w:rsid w:val="00856549"/>
    <w:rsid w:val="008B1B6C"/>
    <w:rsid w:val="00A97EB4"/>
    <w:rsid w:val="00B02958"/>
    <w:rsid w:val="00B47011"/>
    <w:rsid w:val="00BC5531"/>
    <w:rsid w:val="00C80758"/>
    <w:rsid w:val="00F5205B"/>
    <w:rsid w:val="00F6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C3DBF03-1978-414C-9710-B5268546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205B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5A6"/>
    <w:rPr>
      <w:rFonts w:ascii="Century" w:eastAsia="MS Mincho" w:hAnsi="Century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5A6"/>
    <w:rPr>
      <w:rFonts w:ascii="Century" w:eastAsia="MS Mincho" w:hAnsi="Century" w:cs="Times New Roman"/>
      <w:sz w:val="18"/>
      <w:szCs w:val="18"/>
    </w:rPr>
  </w:style>
  <w:style w:type="table" w:styleId="a7">
    <w:name w:val="Table Grid"/>
    <w:basedOn w:val="a1"/>
    <w:uiPriority w:val="39"/>
    <w:rsid w:val="00721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zhang xuan</cp:lastModifiedBy>
  <cp:revision>8</cp:revision>
  <dcterms:created xsi:type="dcterms:W3CDTF">2013-11-15T18:37:00Z</dcterms:created>
  <dcterms:modified xsi:type="dcterms:W3CDTF">2018-07-20T09:09:00Z</dcterms:modified>
</cp:coreProperties>
</file>